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750D8" w14:textId="77777777" w:rsidR="00DE74D1" w:rsidRPr="00F40425" w:rsidRDefault="00DE74D1" w:rsidP="00DE74D1">
      <w:pPr>
        <w:spacing w:line="480" w:lineRule="auto"/>
        <w:jc w:val="both"/>
        <w:outlineLvl w:val="0"/>
        <w:rPr>
          <w:b/>
          <w:lang w:val="en-US"/>
        </w:rPr>
      </w:pPr>
      <w:r w:rsidRPr="00F40425">
        <w:rPr>
          <w:b/>
          <w:lang w:val="en-US"/>
        </w:rPr>
        <w:t>Supplementary Figure 1 - Title: NHL characteristics at initial diagnosis in secondary NL</w:t>
      </w:r>
    </w:p>
    <w:p w14:paraId="5AF548C2" w14:textId="77777777" w:rsidR="00DE74D1" w:rsidRPr="00F40425" w:rsidRDefault="00DE74D1" w:rsidP="00DE74D1">
      <w:pPr>
        <w:jc w:val="both"/>
        <w:outlineLvl w:val="0"/>
        <w:rPr>
          <w:b/>
          <w:bCs/>
          <w:color w:val="000000"/>
          <w:lang w:val="en-US"/>
        </w:rPr>
      </w:pPr>
      <w:r w:rsidRPr="00F40425">
        <w:rPr>
          <w:b/>
          <w:bCs/>
          <w:noProof/>
          <w:color w:val="000000"/>
          <w14:ligatures w14:val="standardContextual"/>
        </w:rPr>
        <w:drawing>
          <wp:inline distT="0" distB="0" distL="0" distR="0" wp14:anchorId="2A88B509" wp14:editId="5ACFF4F3">
            <wp:extent cx="3575957" cy="1896098"/>
            <wp:effectExtent l="0" t="0" r="0" b="0"/>
            <wp:docPr id="353064023" name="Grafik 6" descr="Ein Bild, das Text, Diagramm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064023" name="Grafik 6" descr="Ein Bild, das Text, Diagramm, Screenshot, Schrift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5999" cy="1912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50F99" w14:textId="77777777" w:rsidR="00DE74D1" w:rsidRPr="00F40425" w:rsidRDefault="00DE74D1" w:rsidP="00DE74D1">
      <w:pPr>
        <w:jc w:val="both"/>
        <w:outlineLvl w:val="0"/>
        <w:rPr>
          <w:b/>
          <w:bCs/>
          <w:color w:val="000000"/>
          <w:lang w:val="en-US"/>
        </w:rPr>
      </w:pPr>
    </w:p>
    <w:p w14:paraId="6A64213E" w14:textId="77777777" w:rsidR="00DE74D1" w:rsidRPr="00F40425" w:rsidRDefault="00DE74D1" w:rsidP="00DE74D1">
      <w:pPr>
        <w:jc w:val="both"/>
        <w:outlineLvl w:val="0"/>
        <w:rPr>
          <w:color w:val="000000"/>
          <w:lang w:val="en-US"/>
        </w:rPr>
      </w:pPr>
      <w:r w:rsidRPr="00F40425">
        <w:rPr>
          <w:b/>
          <w:bCs/>
          <w:color w:val="000000"/>
          <w:lang w:val="en-US"/>
        </w:rPr>
        <w:t xml:space="preserve">Legend: A. </w:t>
      </w:r>
      <w:r w:rsidRPr="00F40425">
        <w:rPr>
          <w:color w:val="000000"/>
          <w:lang w:val="en-US"/>
        </w:rPr>
        <w:t xml:space="preserve">NHL Ann Arbor stage at initial diagnosis prior to NL is shown for secondary NL. Secondary NL was found in patients previously diagnosed with advanced-stage NHL, corresponding to Ann Arbor stages III and IV. </w:t>
      </w:r>
      <w:r w:rsidRPr="00F40425">
        <w:rPr>
          <w:b/>
          <w:bCs/>
          <w:color w:val="000000"/>
          <w:lang w:val="en-US"/>
        </w:rPr>
        <w:t xml:space="preserve">B. </w:t>
      </w:r>
      <w:r w:rsidRPr="00F40425">
        <w:rPr>
          <w:color w:val="000000"/>
          <w:lang w:val="en-US"/>
        </w:rPr>
        <w:t xml:space="preserve">Reverse </w:t>
      </w:r>
      <w:r w:rsidRPr="00F40425">
        <w:rPr>
          <w:lang w:val="en-US"/>
        </w:rPr>
        <w:t xml:space="preserve">Kaplan-Meier-curve depicts intervals from initial NHL to PNS dissemination (secondary NL). Secondary NL was diagnosed a median of 16 months after initial NHL. </w:t>
      </w:r>
    </w:p>
    <w:p w14:paraId="1E5C3E5D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53D12C68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1AA17B95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400EC8E3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123D8A6E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5DF448E5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7F9D5619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51FD0646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72E69BBF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13F1D2F2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3F363840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1E18BAC8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35C241BB" w14:textId="77777777" w:rsidR="00DE74D1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18F52510" w14:textId="77777777" w:rsidR="00DE74D1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5CF84BD9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786069D0" w14:textId="77777777" w:rsidR="00DE74D1" w:rsidRPr="00F40425" w:rsidRDefault="00DE74D1" w:rsidP="00DE74D1">
      <w:pPr>
        <w:spacing w:line="480" w:lineRule="auto"/>
        <w:jc w:val="both"/>
        <w:outlineLvl w:val="0"/>
        <w:rPr>
          <w:bCs/>
          <w:lang w:val="en-US"/>
        </w:rPr>
      </w:pPr>
    </w:p>
    <w:p w14:paraId="25C84A53" w14:textId="77777777" w:rsidR="00DE74D1" w:rsidRPr="00BF4E3A" w:rsidRDefault="00DE74D1" w:rsidP="00DE74D1">
      <w:pPr>
        <w:spacing w:line="480" w:lineRule="auto"/>
        <w:jc w:val="both"/>
        <w:outlineLvl w:val="0"/>
        <w:rPr>
          <w:b/>
          <w:lang w:val="en-US"/>
        </w:rPr>
      </w:pPr>
      <w:r w:rsidRPr="00BF4E3A">
        <w:rPr>
          <w:b/>
          <w:lang w:val="en-US"/>
        </w:rPr>
        <w:lastRenderedPageBreak/>
        <w:t xml:space="preserve">Supplementary Table 1 </w:t>
      </w:r>
    </w:p>
    <w:p w14:paraId="0FD80C13" w14:textId="77777777" w:rsidR="00DE74D1" w:rsidRPr="00BF4E3A" w:rsidRDefault="00DE74D1" w:rsidP="00DE74D1">
      <w:pPr>
        <w:rPr>
          <w:lang w:val="en-US"/>
        </w:rPr>
      </w:pPr>
      <w:r w:rsidRPr="00BF4E3A">
        <w:rPr>
          <w:b/>
          <w:lang w:val="en-US"/>
        </w:rPr>
        <w:t xml:space="preserve">Title: </w:t>
      </w:r>
      <w:r w:rsidRPr="00BF4E3A">
        <w:rPr>
          <w:lang w:val="en-US"/>
        </w:rPr>
        <w:t xml:space="preserve">Univariate Analysis – Parameters influencing diagnostic delays </w:t>
      </w:r>
    </w:p>
    <w:p w14:paraId="6E53F809" w14:textId="77777777" w:rsidR="00DE74D1" w:rsidRPr="00BF4E3A" w:rsidRDefault="00DE74D1" w:rsidP="00DE74D1">
      <w:pPr>
        <w:rPr>
          <w:lang w:val="en-US"/>
        </w:rPr>
      </w:pPr>
      <w:r w:rsidRPr="00BF4E3A">
        <w:rPr>
          <w:lang w:val="en-US"/>
        </w:rPr>
        <w:t xml:space="preserve"> </w:t>
      </w:r>
    </w:p>
    <w:tbl>
      <w:tblPr>
        <w:tblStyle w:val="Tabellenraster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05"/>
        <w:gridCol w:w="1807"/>
        <w:gridCol w:w="1894"/>
        <w:gridCol w:w="1273"/>
        <w:gridCol w:w="1559"/>
        <w:gridCol w:w="1276"/>
      </w:tblGrid>
      <w:tr w:rsidR="00DE74D1" w:rsidRPr="000662F5" w14:paraId="153A9C33" w14:textId="77777777" w:rsidTr="00DE74D1">
        <w:tc>
          <w:tcPr>
            <w:tcW w:w="1405" w:type="dxa"/>
          </w:tcPr>
          <w:p w14:paraId="265F67E2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807" w:type="dxa"/>
          </w:tcPr>
          <w:p w14:paraId="35211142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94" w:type="dxa"/>
          </w:tcPr>
          <w:p w14:paraId="509FE7B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14:paraId="218A4AE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Median diagnostic interval (mo)</w:t>
            </w:r>
          </w:p>
        </w:tc>
        <w:tc>
          <w:tcPr>
            <w:tcW w:w="1559" w:type="dxa"/>
          </w:tcPr>
          <w:p w14:paraId="5168427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Ratio (95 CI)</w:t>
            </w:r>
          </w:p>
        </w:tc>
        <w:tc>
          <w:tcPr>
            <w:tcW w:w="1276" w:type="dxa"/>
          </w:tcPr>
          <w:p w14:paraId="5786A9F3" w14:textId="77777777" w:rsidR="00DE74D1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 xml:space="preserve">Log-rank test,       </w:t>
            </w:r>
          </w:p>
          <w:p w14:paraId="27CA415F" w14:textId="5F839F64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P value</w:t>
            </w:r>
          </w:p>
        </w:tc>
      </w:tr>
      <w:tr w:rsidR="00DE74D1" w:rsidRPr="00BF4E3A" w14:paraId="322DF08D" w14:textId="77777777" w:rsidTr="00DE74D1">
        <w:tc>
          <w:tcPr>
            <w:tcW w:w="1405" w:type="dxa"/>
          </w:tcPr>
          <w:p w14:paraId="04871D55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Epidemiology</w:t>
            </w:r>
          </w:p>
        </w:tc>
        <w:tc>
          <w:tcPr>
            <w:tcW w:w="1807" w:type="dxa"/>
          </w:tcPr>
          <w:p w14:paraId="4E7D005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94" w:type="dxa"/>
          </w:tcPr>
          <w:p w14:paraId="2C823DB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3" w:type="dxa"/>
          </w:tcPr>
          <w:p w14:paraId="1B85FC2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 w:val="restart"/>
          </w:tcPr>
          <w:p w14:paraId="7E27553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1.00 (0.42-2.38)</w:t>
            </w:r>
          </w:p>
        </w:tc>
        <w:tc>
          <w:tcPr>
            <w:tcW w:w="1276" w:type="dxa"/>
            <w:vMerge w:val="restart"/>
          </w:tcPr>
          <w:p w14:paraId="45FDBC4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91</w:t>
            </w:r>
          </w:p>
        </w:tc>
      </w:tr>
      <w:tr w:rsidR="00DE74D1" w:rsidRPr="00BF4E3A" w14:paraId="1DD86708" w14:textId="77777777" w:rsidTr="00DE74D1">
        <w:tc>
          <w:tcPr>
            <w:tcW w:w="1405" w:type="dxa"/>
          </w:tcPr>
          <w:p w14:paraId="2772208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605588B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4C6AD9DA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3" w:type="dxa"/>
          </w:tcPr>
          <w:p w14:paraId="3A34665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/>
          </w:tcPr>
          <w:p w14:paraId="074647B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E3AB90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6ECFC888" w14:textId="77777777" w:rsidTr="00DE74D1">
        <w:tc>
          <w:tcPr>
            <w:tcW w:w="1405" w:type="dxa"/>
          </w:tcPr>
          <w:p w14:paraId="11F5679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0E92C7F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Age group (y)</w:t>
            </w:r>
          </w:p>
        </w:tc>
        <w:tc>
          <w:tcPr>
            <w:tcW w:w="1894" w:type="dxa"/>
          </w:tcPr>
          <w:p w14:paraId="300F3C75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&lt; Median</w:t>
            </w:r>
          </w:p>
        </w:tc>
        <w:tc>
          <w:tcPr>
            <w:tcW w:w="1273" w:type="dxa"/>
          </w:tcPr>
          <w:p w14:paraId="538F1E8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vMerge w:val="restart"/>
          </w:tcPr>
          <w:p w14:paraId="349332E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1.33 (0.58-3.09)</w:t>
            </w:r>
          </w:p>
        </w:tc>
        <w:tc>
          <w:tcPr>
            <w:tcW w:w="1276" w:type="dxa"/>
            <w:vMerge w:val="restart"/>
          </w:tcPr>
          <w:p w14:paraId="0E15A10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94</w:t>
            </w:r>
          </w:p>
        </w:tc>
      </w:tr>
      <w:tr w:rsidR="00DE74D1" w:rsidRPr="00BF4E3A" w14:paraId="168EE287" w14:textId="77777777" w:rsidTr="00DE74D1">
        <w:tc>
          <w:tcPr>
            <w:tcW w:w="1405" w:type="dxa"/>
          </w:tcPr>
          <w:p w14:paraId="344D09A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0A79573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6C13AE3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 xml:space="preserve">≥ Median </w:t>
            </w:r>
          </w:p>
        </w:tc>
        <w:tc>
          <w:tcPr>
            <w:tcW w:w="1273" w:type="dxa"/>
          </w:tcPr>
          <w:p w14:paraId="4A109BD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/>
          </w:tcPr>
          <w:p w14:paraId="7A37C27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82D8D3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53047C13" w14:textId="77777777" w:rsidTr="00DE74D1">
        <w:tc>
          <w:tcPr>
            <w:tcW w:w="1405" w:type="dxa"/>
          </w:tcPr>
          <w:p w14:paraId="02951855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807" w:type="dxa"/>
          </w:tcPr>
          <w:p w14:paraId="2CD32CB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NL type</w:t>
            </w:r>
          </w:p>
        </w:tc>
        <w:tc>
          <w:tcPr>
            <w:tcW w:w="1894" w:type="dxa"/>
          </w:tcPr>
          <w:p w14:paraId="3C66B53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273" w:type="dxa"/>
          </w:tcPr>
          <w:p w14:paraId="4B437FF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vMerge w:val="restart"/>
          </w:tcPr>
          <w:p w14:paraId="7791C16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 (1.22-7.36)</w:t>
            </w:r>
          </w:p>
        </w:tc>
        <w:tc>
          <w:tcPr>
            <w:tcW w:w="1276" w:type="dxa"/>
            <w:vMerge w:val="restart"/>
          </w:tcPr>
          <w:p w14:paraId="2DB6A5D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02 *</w:t>
            </w:r>
          </w:p>
        </w:tc>
      </w:tr>
      <w:tr w:rsidR="00DE74D1" w:rsidRPr="00BF4E3A" w14:paraId="30AB130B" w14:textId="77777777" w:rsidTr="00DE74D1">
        <w:tc>
          <w:tcPr>
            <w:tcW w:w="1405" w:type="dxa"/>
          </w:tcPr>
          <w:p w14:paraId="6E18B85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4565FBB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74756D6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273" w:type="dxa"/>
          </w:tcPr>
          <w:p w14:paraId="57F3A3F2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Merge/>
          </w:tcPr>
          <w:p w14:paraId="38E5615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2D42C0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56B47EC8" w14:textId="77777777" w:rsidTr="00DE74D1">
        <w:tc>
          <w:tcPr>
            <w:tcW w:w="1405" w:type="dxa"/>
          </w:tcPr>
          <w:p w14:paraId="2E064D7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42D57D4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Performance status</w:t>
            </w:r>
          </w:p>
        </w:tc>
        <w:tc>
          <w:tcPr>
            <w:tcW w:w="1894" w:type="dxa"/>
          </w:tcPr>
          <w:p w14:paraId="13330FF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ECOG &lt; 2</w:t>
            </w:r>
          </w:p>
        </w:tc>
        <w:tc>
          <w:tcPr>
            <w:tcW w:w="1273" w:type="dxa"/>
          </w:tcPr>
          <w:p w14:paraId="28F8390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 w:val="restart"/>
          </w:tcPr>
          <w:p w14:paraId="55B12B5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1.00 (0.42-2.38)</w:t>
            </w:r>
          </w:p>
        </w:tc>
        <w:tc>
          <w:tcPr>
            <w:tcW w:w="1276" w:type="dxa"/>
            <w:vMerge w:val="restart"/>
          </w:tcPr>
          <w:p w14:paraId="08D7B7D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85</w:t>
            </w:r>
          </w:p>
        </w:tc>
      </w:tr>
      <w:tr w:rsidR="00DE74D1" w:rsidRPr="00BF4E3A" w14:paraId="7EAEA0A8" w14:textId="77777777" w:rsidTr="00DE74D1">
        <w:tc>
          <w:tcPr>
            <w:tcW w:w="1405" w:type="dxa"/>
          </w:tcPr>
          <w:p w14:paraId="6570AA0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2E37B38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29EFD60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ECOG ≥ 2</w:t>
            </w:r>
          </w:p>
        </w:tc>
        <w:tc>
          <w:tcPr>
            <w:tcW w:w="1273" w:type="dxa"/>
          </w:tcPr>
          <w:p w14:paraId="70F1BD86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/>
          </w:tcPr>
          <w:p w14:paraId="0500C3B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9618EC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422AB1E4" w14:textId="77777777" w:rsidTr="00DE74D1">
        <w:tc>
          <w:tcPr>
            <w:tcW w:w="1405" w:type="dxa"/>
          </w:tcPr>
          <w:p w14:paraId="0C565AB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67E3314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Presentation category</w:t>
            </w:r>
          </w:p>
        </w:tc>
        <w:tc>
          <w:tcPr>
            <w:tcW w:w="1894" w:type="dxa"/>
          </w:tcPr>
          <w:p w14:paraId="11E5D12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Painful polyneuropathy</w:t>
            </w:r>
          </w:p>
        </w:tc>
        <w:tc>
          <w:tcPr>
            <w:tcW w:w="1273" w:type="dxa"/>
          </w:tcPr>
          <w:p w14:paraId="38966C2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 w:val="restart"/>
          </w:tcPr>
          <w:p w14:paraId="7DC03F4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1.00 (0.41-2.45)</w:t>
            </w:r>
          </w:p>
        </w:tc>
        <w:tc>
          <w:tcPr>
            <w:tcW w:w="1276" w:type="dxa"/>
            <w:vMerge w:val="restart"/>
          </w:tcPr>
          <w:p w14:paraId="5349681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67</w:t>
            </w:r>
          </w:p>
        </w:tc>
      </w:tr>
      <w:tr w:rsidR="00DE74D1" w:rsidRPr="00BF4E3A" w14:paraId="074B2FF9" w14:textId="77777777" w:rsidTr="00DE74D1">
        <w:tc>
          <w:tcPr>
            <w:tcW w:w="1405" w:type="dxa"/>
          </w:tcPr>
          <w:p w14:paraId="7AF73D82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79FFA19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5EE6A69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73" w:type="dxa"/>
          </w:tcPr>
          <w:p w14:paraId="5193055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/>
          </w:tcPr>
          <w:p w14:paraId="1040C3C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FA4909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3845BDAC" w14:textId="77777777" w:rsidTr="00DE74D1">
        <w:tc>
          <w:tcPr>
            <w:tcW w:w="1405" w:type="dxa"/>
          </w:tcPr>
          <w:p w14:paraId="6A7C0B6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33CDF46A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Neuropathy course and distribution</w:t>
            </w:r>
          </w:p>
        </w:tc>
        <w:tc>
          <w:tcPr>
            <w:tcW w:w="1894" w:type="dxa"/>
          </w:tcPr>
          <w:p w14:paraId="7F264E5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Rapidly progressive, asymmetrical</w:t>
            </w:r>
          </w:p>
        </w:tc>
        <w:tc>
          <w:tcPr>
            <w:tcW w:w="1273" w:type="dxa"/>
          </w:tcPr>
          <w:p w14:paraId="7B99270A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Merge w:val="restart"/>
          </w:tcPr>
          <w:p w14:paraId="3D7BA1F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33 (0.14-0.78)</w:t>
            </w:r>
          </w:p>
        </w:tc>
        <w:tc>
          <w:tcPr>
            <w:tcW w:w="1276" w:type="dxa"/>
            <w:vMerge w:val="restart"/>
          </w:tcPr>
          <w:p w14:paraId="4B0274C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&lt; 0.001 ***</w:t>
            </w:r>
          </w:p>
        </w:tc>
      </w:tr>
      <w:tr w:rsidR="00DE74D1" w:rsidRPr="00BF4E3A" w14:paraId="4FB154BD" w14:textId="77777777" w:rsidTr="00DE74D1">
        <w:tc>
          <w:tcPr>
            <w:tcW w:w="1405" w:type="dxa"/>
          </w:tcPr>
          <w:p w14:paraId="668A33B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5EEFEC12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3540458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73" w:type="dxa"/>
          </w:tcPr>
          <w:p w14:paraId="7DB847D2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vMerge/>
          </w:tcPr>
          <w:p w14:paraId="21A8463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F9985D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3B89C01D" w14:textId="77777777" w:rsidTr="00DE74D1">
        <w:tc>
          <w:tcPr>
            <w:tcW w:w="1405" w:type="dxa"/>
          </w:tcPr>
          <w:p w14:paraId="610CAE4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3E85B40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894" w:type="dxa"/>
          </w:tcPr>
          <w:p w14:paraId="2A5938A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Peripheral nerve</w:t>
            </w:r>
          </w:p>
        </w:tc>
        <w:tc>
          <w:tcPr>
            <w:tcW w:w="1273" w:type="dxa"/>
          </w:tcPr>
          <w:p w14:paraId="3BDF4805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559" w:type="dxa"/>
            <w:vMerge w:val="restart"/>
          </w:tcPr>
          <w:p w14:paraId="7FDAAA2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71 (0.31-1.65)</w:t>
            </w:r>
          </w:p>
        </w:tc>
        <w:tc>
          <w:tcPr>
            <w:tcW w:w="1276" w:type="dxa"/>
            <w:vMerge w:val="restart"/>
          </w:tcPr>
          <w:p w14:paraId="02BD845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27</w:t>
            </w:r>
          </w:p>
        </w:tc>
      </w:tr>
      <w:tr w:rsidR="00DE74D1" w:rsidRPr="00BF4E3A" w14:paraId="4E2C12B4" w14:textId="77777777" w:rsidTr="00DE74D1">
        <w:tc>
          <w:tcPr>
            <w:tcW w:w="1405" w:type="dxa"/>
          </w:tcPr>
          <w:p w14:paraId="2E9BE43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2D8EEDF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5F4D0535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73" w:type="dxa"/>
          </w:tcPr>
          <w:p w14:paraId="28CDBD96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559" w:type="dxa"/>
            <w:vMerge/>
          </w:tcPr>
          <w:p w14:paraId="77EEFC9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65CB8D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0D0B826E" w14:textId="77777777" w:rsidTr="00DE74D1">
        <w:tc>
          <w:tcPr>
            <w:tcW w:w="1405" w:type="dxa"/>
          </w:tcPr>
          <w:p w14:paraId="0BD6743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3D35EA6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586E4BA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Nerve root</w:t>
            </w:r>
          </w:p>
        </w:tc>
        <w:tc>
          <w:tcPr>
            <w:tcW w:w="1273" w:type="dxa"/>
          </w:tcPr>
          <w:p w14:paraId="1A58540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vMerge w:val="restart"/>
          </w:tcPr>
          <w:p w14:paraId="499B6F26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.67 (1.04-6.82)</w:t>
            </w:r>
          </w:p>
        </w:tc>
        <w:tc>
          <w:tcPr>
            <w:tcW w:w="1276" w:type="dxa"/>
            <w:vMerge w:val="restart"/>
          </w:tcPr>
          <w:p w14:paraId="6B03D4E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049 *</w:t>
            </w:r>
          </w:p>
        </w:tc>
      </w:tr>
      <w:tr w:rsidR="00DE74D1" w:rsidRPr="00BF4E3A" w14:paraId="0285507B" w14:textId="77777777" w:rsidTr="00DE74D1">
        <w:tc>
          <w:tcPr>
            <w:tcW w:w="1405" w:type="dxa"/>
          </w:tcPr>
          <w:p w14:paraId="0D9767A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046FC27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4E84186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73" w:type="dxa"/>
          </w:tcPr>
          <w:p w14:paraId="3CAA45E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559" w:type="dxa"/>
            <w:vMerge/>
          </w:tcPr>
          <w:p w14:paraId="6B49424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4808BE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0566FAF5" w14:textId="77777777" w:rsidTr="00DE74D1">
        <w:tc>
          <w:tcPr>
            <w:tcW w:w="1405" w:type="dxa"/>
          </w:tcPr>
          <w:p w14:paraId="4F6D2D8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2A77E89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5522A5D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Cranial nerve</w:t>
            </w:r>
          </w:p>
        </w:tc>
        <w:tc>
          <w:tcPr>
            <w:tcW w:w="1273" w:type="dxa"/>
          </w:tcPr>
          <w:p w14:paraId="2D414A2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559" w:type="dxa"/>
            <w:vMerge w:val="restart"/>
          </w:tcPr>
          <w:p w14:paraId="3CC594BA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71 (0.24-2.11)</w:t>
            </w:r>
          </w:p>
        </w:tc>
        <w:tc>
          <w:tcPr>
            <w:tcW w:w="1276" w:type="dxa"/>
            <w:vMerge w:val="restart"/>
          </w:tcPr>
          <w:p w14:paraId="02E77B0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53</w:t>
            </w:r>
          </w:p>
        </w:tc>
      </w:tr>
      <w:tr w:rsidR="00DE74D1" w:rsidRPr="00BF4E3A" w14:paraId="453331B8" w14:textId="77777777" w:rsidTr="00DE74D1">
        <w:tc>
          <w:tcPr>
            <w:tcW w:w="1405" w:type="dxa"/>
          </w:tcPr>
          <w:p w14:paraId="5AB64CD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1EADC72A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0BBE4EE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73" w:type="dxa"/>
          </w:tcPr>
          <w:p w14:paraId="1EE5DA0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559" w:type="dxa"/>
            <w:vMerge/>
          </w:tcPr>
          <w:p w14:paraId="72EAC7F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4052A4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6C588756" w14:textId="77777777" w:rsidTr="00DE74D1">
        <w:tc>
          <w:tcPr>
            <w:tcW w:w="1405" w:type="dxa"/>
          </w:tcPr>
          <w:p w14:paraId="5807307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26DB302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Histopathological characteristics</w:t>
            </w:r>
          </w:p>
        </w:tc>
        <w:tc>
          <w:tcPr>
            <w:tcW w:w="1894" w:type="dxa"/>
          </w:tcPr>
          <w:p w14:paraId="41D329BA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DLBCL</w:t>
            </w:r>
          </w:p>
        </w:tc>
        <w:tc>
          <w:tcPr>
            <w:tcW w:w="1273" w:type="dxa"/>
          </w:tcPr>
          <w:p w14:paraId="5CF48B1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vMerge w:val="restart"/>
          </w:tcPr>
          <w:p w14:paraId="2C88552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.00 (0.78-5.11)</w:t>
            </w:r>
          </w:p>
        </w:tc>
        <w:tc>
          <w:tcPr>
            <w:tcW w:w="1276" w:type="dxa"/>
            <w:vMerge w:val="restart"/>
          </w:tcPr>
          <w:p w14:paraId="0538BA8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07</w:t>
            </w:r>
          </w:p>
        </w:tc>
      </w:tr>
      <w:tr w:rsidR="00DE74D1" w:rsidRPr="00BF4E3A" w14:paraId="019AE81F" w14:textId="77777777" w:rsidTr="00DE74D1">
        <w:tc>
          <w:tcPr>
            <w:tcW w:w="1405" w:type="dxa"/>
          </w:tcPr>
          <w:p w14:paraId="1B4CD43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6D764A6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6E120885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73" w:type="dxa"/>
          </w:tcPr>
          <w:p w14:paraId="44DDB6C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Merge/>
          </w:tcPr>
          <w:p w14:paraId="08B8B4E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100AA8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179D1623" w14:textId="77777777" w:rsidTr="00DE74D1">
        <w:tc>
          <w:tcPr>
            <w:tcW w:w="1405" w:type="dxa"/>
          </w:tcPr>
          <w:p w14:paraId="2EC7900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38ED412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Interval from NHL-NL</w:t>
            </w:r>
          </w:p>
        </w:tc>
        <w:tc>
          <w:tcPr>
            <w:tcW w:w="1894" w:type="dxa"/>
          </w:tcPr>
          <w:p w14:paraId="00EA182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≤ Median</w:t>
            </w:r>
          </w:p>
        </w:tc>
        <w:tc>
          <w:tcPr>
            <w:tcW w:w="1273" w:type="dxa"/>
          </w:tcPr>
          <w:p w14:paraId="2FAD664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vMerge w:val="restart"/>
          </w:tcPr>
          <w:p w14:paraId="2A38E6D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.00 (0.70-5.70)</w:t>
            </w:r>
          </w:p>
          <w:p w14:paraId="63FD9F6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13D96FA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49</w:t>
            </w:r>
          </w:p>
        </w:tc>
      </w:tr>
      <w:tr w:rsidR="00DE74D1" w:rsidRPr="00BF4E3A" w14:paraId="2656954B" w14:textId="77777777" w:rsidTr="00DE74D1">
        <w:tc>
          <w:tcPr>
            <w:tcW w:w="1405" w:type="dxa"/>
          </w:tcPr>
          <w:p w14:paraId="0067069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0B74D2C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1BC7FDA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&gt; Median</w:t>
            </w:r>
          </w:p>
        </w:tc>
        <w:tc>
          <w:tcPr>
            <w:tcW w:w="1273" w:type="dxa"/>
          </w:tcPr>
          <w:p w14:paraId="625AEF8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Merge/>
          </w:tcPr>
          <w:p w14:paraId="55A5343A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DD16D3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0847C160" w14:textId="77777777" w:rsidTr="00DE74D1">
        <w:tc>
          <w:tcPr>
            <w:tcW w:w="1405" w:type="dxa"/>
          </w:tcPr>
          <w:p w14:paraId="62AA235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Diagnostic modalities</w:t>
            </w:r>
          </w:p>
        </w:tc>
        <w:tc>
          <w:tcPr>
            <w:tcW w:w="1807" w:type="dxa"/>
          </w:tcPr>
          <w:p w14:paraId="341A397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Histopathological diagnosis</w:t>
            </w:r>
          </w:p>
        </w:tc>
        <w:tc>
          <w:tcPr>
            <w:tcW w:w="1894" w:type="dxa"/>
          </w:tcPr>
          <w:p w14:paraId="6D1C406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73" w:type="dxa"/>
          </w:tcPr>
          <w:p w14:paraId="6FE0BBD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 w:val="restart"/>
          </w:tcPr>
          <w:p w14:paraId="1B93E986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75 (0.33-1.73)</w:t>
            </w:r>
          </w:p>
        </w:tc>
        <w:tc>
          <w:tcPr>
            <w:tcW w:w="1276" w:type="dxa"/>
            <w:vMerge w:val="restart"/>
          </w:tcPr>
          <w:p w14:paraId="1472843C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49</w:t>
            </w:r>
          </w:p>
        </w:tc>
      </w:tr>
      <w:tr w:rsidR="00DE74D1" w:rsidRPr="00BF4E3A" w14:paraId="7413F483" w14:textId="77777777" w:rsidTr="00DE74D1">
        <w:tc>
          <w:tcPr>
            <w:tcW w:w="1405" w:type="dxa"/>
          </w:tcPr>
          <w:p w14:paraId="43D22F9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71791BD5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4E2DA20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3" w:type="dxa"/>
          </w:tcPr>
          <w:p w14:paraId="47ACE24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vMerge/>
          </w:tcPr>
          <w:p w14:paraId="4E72409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024EFE6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6297F5BC" w14:textId="77777777" w:rsidTr="00DE74D1">
        <w:tc>
          <w:tcPr>
            <w:tcW w:w="1405" w:type="dxa"/>
          </w:tcPr>
          <w:p w14:paraId="3C983B0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371C611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First imaging: CT</w:t>
            </w:r>
          </w:p>
        </w:tc>
        <w:tc>
          <w:tcPr>
            <w:tcW w:w="1894" w:type="dxa"/>
          </w:tcPr>
          <w:p w14:paraId="56C687E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73" w:type="dxa"/>
          </w:tcPr>
          <w:p w14:paraId="19577D4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vMerge w:val="restart"/>
          </w:tcPr>
          <w:p w14:paraId="4C6D217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.5 (0.98-6.39)</w:t>
            </w:r>
          </w:p>
        </w:tc>
        <w:tc>
          <w:tcPr>
            <w:tcW w:w="1276" w:type="dxa"/>
            <w:vMerge w:val="restart"/>
          </w:tcPr>
          <w:p w14:paraId="11AADAC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04 *</w:t>
            </w:r>
          </w:p>
        </w:tc>
      </w:tr>
      <w:tr w:rsidR="00DE74D1" w:rsidRPr="00BF4E3A" w14:paraId="3087FB2D" w14:textId="77777777" w:rsidTr="00DE74D1">
        <w:tc>
          <w:tcPr>
            <w:tcW w:w="1405" w:type="dxa"/>
          </w:tcPr>
          <w:p w14:paraId="7ABB074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74135B2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259BD22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3" w:type="dxa"/>
          </w:tcPr>
          <w:p w14:paraId="65D957C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Merge/>
          </w:tcPr>
          <w:p w14:paraId="5E08C5E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19C341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74C77031" w14:textId="77777777" w:rsidTr="00DE74D1">
        <w:tc>
          <w:tcPr>
            <w:tcW w:w="1405" w:type="dxa"/>
          </w:tcPr>
          <w:p w14:paraId="6BBBC17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1CFAD7F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CSF cells increased</w:t>
            </w:r>
          </w:p>
        </w:tc>
        <w:tc>
          <w:tcPr>
            <w:tcW w:w="1894" w:type="dxa"/>
          </w:tcPr>
          <w:p w14:paraId="5E3AF1D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73" w:type="dxa"/>
          </w:tcPr>
          <w:p w14:paraId="165DD02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559" w:type="dxa"/>
            <w:vMerge w:val="restart"/>
          </w:tcPr>
          <w:p w14:paraId="28064CD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71 (0.26-1.97)</w:t>
            </w:r>
          </w:p>
        </w:tc>
        <w:tc>
          <w:tcPr>
            <w:tcW w:w="1276" w:type="dxa"/>
            <w:vMerge w:val="restart"/>
          </w:tcPr>
          <w:p w14:paraId="14BEBF8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91</w:t>
            </w:r>
          </w:p>
        </w:tc>
      </w:tr>
      <w:tr w:rsidR="00DE74D1" w:rsidRPr="00BF4E3A" w14:paraId="01234C1D" w14:textId="77777777" w:rsidTr="00DE74D1">
        <w:tc>
          <w:tcPr>
            <w:tcW w:w="1405" w:type="dxa"/>
          </w:tcPr>
          <w:p w14:paraId="2227FE3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734F50F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44E262F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3" w:type="dxa"/>
          </w:tcPr>
          <w:p w14:paraId="3BFC210F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559" w:type="dxa"/>
            <w:vMerge/>
          </w:tcPr>
          <w:p w14:paraId="528D092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7A5DD31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5BCC1711" w14:textId="77777777" w:rsidTr="00DE74D1">
        <w:tc>
          <w:tcPr>
            <w:tcW w:w="1405" w:type="dxa"/>
          </w:tcPr>
          <w:p w14:paraId="422BA790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1FC80D8B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CSF protein increased</w:t>
            </w:r>
          </w:p>
        </w:tc>
        <w:tc>
          <w:tcPr>
            <w:tcW w:w="1894" w:type="dxa"/>
          </w:tcPr>
          <w:p w14:paraId="58BC3E59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73" w:type="dxa"/>
          </w:tcPr>
          <w:p w14:paraId="48B0C6A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 w:val="restart"/>
          </w:tcPr>
          <w:p w14:paraId="40C1EB3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1.20 (0.39-3.72)</w:t>
            </w:r>
          </w:p>
        </w:tc>
        <w:tc>
          <w:tcPr>
            <w:tcW w:w="1276" w:type="dxa"/>
            <w:vMerge w:val="restart"/>
          </w:tcPr>
          <w:p w14:paraId="6A69115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78</w:t>
            </w:r>
          </w:p>
        </w:tc>
      </w:tr>
      <w:tr w:rsidR="00DE74D1" w:rsidRPr="00BF4E3A" w14:paraId="384D241B" w14:textId="77777777" w:rsidTr="00DE74D1">
        <w:tc>
          <w:tcPr>
            <w:tcW w:w="1405" w:type="dxa"/>
          </w:tcPr>
          <w:p w14:paraId="3F9DD1C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24866B2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</w:tcPr>
          <w:p w14:paraId="53C9B486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3" w:type="dxa"/>
          </w:tcPr>
          <w:p w14:paraId="7C1F4E18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559" w:type="dxa"/>
            <w:vMerge/>
          </w:tcPr>
          <w:p w14:paraId="5803F19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A5920D4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</w:tr>
      <w:tr w:rsidR="00DE74D1" w:rsidRPr="00BF4E3A" w14:paraId="16D3F313" w14:textId="77777777" w:rsidTr="00DE74D1">
        <w:tc>
          <w:tcPr>
            <w:tcW w:w="1405" w:type="dxa"/>
          </w:tcPr>
          <w:p w14:paraId="026EF767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</w:tcPr>
          <w:p w14:paraId="7615EADA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CSF cytology/FACS</w:t>
            </w:r>
          </w:p>
        </w:tc>
        <w:tc>
          <w:tcPr>
            <w:tcW w:w="1894" w:type="dxa"/>
          </w:tcPr>
          <w:p w14:paraId="41DFB57E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3" w:type="dxa"/>
          </w:tcPr>
          <w:p w14:paraId="3E427CC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Merge w:val="restart"/>
          </w:tcPr>
          <w:p w14:paraId="17B92473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57 (0.21-1.57)</w:t>
            </w:r>
          </w:p>
        </w:tc>
        <w:tc>
          <w:tcPr>
            <w:tcW w:w="1276" w:type="dxa"/>
            <w:vMerge w:val="restart"/>
          </w:tcPr>
          <w:p w14:paraId="34B820ED" w14:textId="77777777" w:rsidR="00DE74D1" w:rsidRPr="00BF4E3A" w:rsidRDefault="00DE74D1" w:rsidP="007552FC">
            <w:pPr>
              <w:rPr>
                <w:sz w:val="20"/>
                <w:szCs w:val="20"/>
                <w:lang w:val="en-US"/>
              </w:rPr>
            </w:pPr>
            <w:r w:rsidRPr="00BF4E3A">
              <w:rPr>
                <w:sz w:val="20"/>
                <w:szCs w:val="20"/>
                <w:lang w:val="en-US"/>
              </w:rPr>
              <w:t>0.84</w:t>
            </w:r>
          </w:p>
        </w:tc>
      </w:tr>
      <w:tr w:rsidR="00DE74D1" w:rsidRPr="00BF4E3A" w14:paraId="0C1C7073" w14:textId="77777777" w:rsidTr="00DE74D1">
        <w:tc>
          <w:tcPr>
            <w:tcW w:w="1405" w:type="dxa"/>
          </w:tcPr>
          <w:p w14:paraId="5C20E49C" w14:textId="77777777" w:rsidR="00DE74D1" w:rsidRPr="00BF4E3A" w:rsidRDefault="00DE74D1" w:rsidP="007552FC">
            <w:pPr>
              <w:rPr>
                <w:sz w:val="22"/>
                <w:lang w:val="en-US"/>
              </w:rPr>
            </w:pPr>
          </w:p>
        </w:tc>
        <w:tc>
          <w:tcPr>
            <w:tcW w:w="1807" w:type="dxa"/>
          </w:tcPr>
          <w:p w14:paraId="74EF242A" w14:textId="77777777" w:rsidR="00DE74D1" w:rsidRPr="00BF4E3A" w:rsidRDefault="00DE74D1" w:rsidP="007552FC">
            <w:pPr>
              <w:rPr>
                <w:sz w:val="22"/>
                <w:lang w:val="en-US"/>
              </w:rPr>
            </w:pPr>
          </w:p>
        </w:tc>
        <w:tc>
          <w:tcPr>
            <w:tcW w:w="1894" w:type="dxa"/>
          </w:tcPr>
          <w:p w14:paraId="154B43E4" w14:textId="77777777" w:rsidR="00DE74D1" w:rsidRPr="00BF4E3A" w:rsidRDefault="00DE74D1" w:rsidP="007552FC">
            <w:pPr>
              <w:rPr>
                <w:sz w:val="22"/>
                <w:lang w:val="en-US"/>
              </w:rPr>
            </w:pPr>
            <w:r w:rsidRPr="00BF4E3A">
              <w:rPr>
                <w:sz w:val="22"/>
                <w:lang w:val="en-US"/>
              </w:rPr>
              <w:t>Negative</w:t>
            </w:r>
          </w:p>
        </w:tc>
        <w:tc>
          <w:tcPr>
            <w:tcW w:w="1273" w:type="dxa"/>
          </w:tcPr>
          <w:p w14:paraId="03783336" w14:textId="77777777" w:rsidR="00DE74D1" w:rsidRPr="00BF4E3A" w:rsidRDefault="00DE74D1" w:rsidP="007552FC">
            <w:pPr>
              <w:rPr>
                <w:sz w:val="22"/>
                <w:lang w:val="en-US"/>
              </w:rPr>
            </w:pPr>
            <w:r w:rsidRPr="00BF4E3A">
              <w:rPr>
                <w:sz w:val="22"/>
                <w:lang w:val="en-US"/>
              </w:rPr>
              <w:t>3.5</w:t>
            </w:r>
          </w:p>
        </w:tc>
        <w:tc>
          <w:tcPr>
            <w:tcW w:w="1559" w:type="dxa"/>
            <w:vMerge/>
          </w:tcPr>
          <w:p w14:paraId="355146A1" w14:textId="77777777" w:rsidR="00DE74D1" w:rsidRPr="00BF4E3A" w:rsidRDefault="00DE74D1" w:rsidP="007552FC">
            <w:pPr>
              <w:rPr>
                <w:sz w:val="22"/>
                <w:lang w:val="en-US"/>
              </w:rPr>
            </w:pPr>
          </w:p>
        </w:tc>
        <w:tc>
          <w:tcPr>
            <w:tcW w:w="1276" w:type="dxa"/>
            <w:vMerge/>
          </w:tcPr>
          <w:p w14:paraId="0A0F682E" w14:textId="77777777" w:rsidR="00DE74D1" w:rsidRPr="00BF4E3A" w:rsidRDefault="00DE74D1" w:rsidP="007552FC">
            <w:pPr>
              <w:rPr>
                <w:sz w:val="22"/>
                <w:lang w:val="en-US"/>
              </w:rPr>
            </w:pPr>
          </w:p>
        </w:tc>
      </w:tr>
      <w:tr w:rsidR="00DE74D1" w:rsidRPr="000662F5" w14:paraId="789F44D5" w14:textId="77777777" w:rsidTr="00DE74D1">
        <w:tc>
          <w:tcPr>
            <w:tcW w:w="9214" w:type="dxa"/>
            <w:gridSpan w:val="6"/>
          </w:tcPr>
          <w:p w14:paraId="3A12A70C" w14:textId="77777777" w:rsidR="00DE74D1" w:rsidRPr="00BF4E3A" w:rsidRDefault="00DE74D1" w:rsidP="007552FC">
            <w:pPr>
              <w:jc w:val="both"/>
              <w:rPr>
                <w:sz w:val="18"/>
                <w:szCs w:val="18"/>
                <w:lang w:val="en-US"/>
              </w:rPr>
            </w:pPr>
            <w:r w:rsidRPr="00BF4E3A">
              <w:rPr>
                <w:b/>
                <w:sz w:val="18"/>
                <w:szCs w:val="18"/>
                <w:lang w:val="en-US"/>
              </w:rPr>
              <w:t>Abbreviations:</w:t>
            </w:r>
            <w:r w:rsidRPr="00BF4E3A">
              <w:rPr>
                <w:sz w:val="18"/>
                <w:szCs w:val="18"/>
                <w:lang w:val="en-US"/>
              </w:rPr>
              <w:t xml:space="preserve"> Mo, Months; NL, neurolymphomatosis; ECOG, Eastern Cooperative Oncology Group; DLBCL, diffuse large B-cell lymphoma; NHL, non-Hodgkin lymphoma; CT, computed tomography; MRI, magnetic resonance imaging; FDG-PET, fluorodeoxyglucose – positron emission tomography; CSF, cerebrospinal fluid; *, p &lt; 0.05; **, p &lt; 0.01; *** p &lt; 0.001 </w:t>
            </w:r>
          </w:p>
        </w:tc>
      </w:tr>
    </w:tbl>
    <w:p w14:paraId="1120988B" w14:textId="77777777" w:rsidR="00DE74D1" w:rsidRPr="00BF4E3A" w:rsidRDefault="00DE74D1" w:rsidP="00DE74D1">
      <w:pPr>
        <w:rPr>
          <w:b/>
          <w:lang w:val="en-US"/>
        </w:rPr>
      </w:pPr>
    </w:p>
    <w:p w14:paraId="43425EEB" w14:textId="77777777" w:rsidR="004E1132" w:rsidRPr="00DE74D1" w:rsidRDefault="004E1132">
      <w:pPr>
        <w:rPr>
          <w:lang w:val="en-US"/>
        </w:rPr>
      </w:pPr>
    </w:p>
    <w:sectPr w:rsidR="004E1132" w:rsidRPr="00DE74D1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CF2EA" w14:textId="77777777" w:rsidR="006E6EF9" w:rsidRDefault="006E6EF9" w:rsidP="00DE74D1">
      <w:r>
        <w:separator/>
      </w:r>
    </w:p>
  </w:endnote>
  <w:endnote w:type="continuationSeparator" w:id="0">
    <w:p w14:paraId="65155A80" w14:textId="77777777" w:rsidR="006E6EF9" w:rsidRDefault="006E6EF9" w:rsidP="00DE7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F885E" w14:textId="77777777" w:rsidR="006E6EF9" w:rsidRDefault="006E6EF9" w:rsidP="00DE74D1">
      <w:r>
        <w:separator/>
      </w:r>
    </w:p>
  </w:footnote>
  <w:footnote w:type="continuationSeparator" w:id="0">
    <w:p w14:paraId="0CF41951" w14:textId="77777777" w:rsidR="006E6EF9" w:rsidRDefault="006E6EF9" w:rsidP="00DE74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41697475"/>
      <w:docPartObj>
        <w:docPartGallery w:val="Page Numbers (Top of Page)"/>
        <w:docPartUnique/>
      </w:docPartObj>
    </w:sdtPr>
    <w:sdtContent>
      <w:p w14:paraId="567D6845" w14:textId="7A5989AF" w:rsidR="00DE74D1" w:rsidRDefault="00DE74D1" w:rsidP="00762D96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55EB417" w14:textId="77777777" w:rsidR="00DE74D1" w:rsidRDefault="00DE74D1" w:rsidP="00DE74D1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054548734"/>
      <w:docPartObj>
        <w:docPartGallery w:val="Page Numbers (Top of Page)"/>
        <w:docPartUnique/>
      </w:docPartObj>
    </w:sdtPr>
    <w:sdtContent>
      <w:p w14:paraId="19259F49" w14:textId="34491345" w:rsidR="00DE74D1" w:rsidRPr="000662F5" w:rsidRDefault="00DE74D1" w:rsidP="00762D96">
        <w:pPr>
          <w:pStyle w:val="Kopfzeile"/>
          <w:framePr w:wrap="none" w:vAnchor="text" w:hAnchor="margin" w:xAlign="right" w:y="1"/>
          <w:rPr>
            <w:rStyle w:val="Seitenzahl"/>
            <w:lang w:val="en-US"/>
          </w:rPr>
        </w:pPr>
        <w:r>
          <w:rPr>
            <w:rStyle w:val="Seitenzahl"/>
          </w:rPr>
          <w:fldChar w:fldCharType="begin"/>
        </w:r>
        <w:r w:rsidRPr="000662F5">
          <w:rPr>
            <w:rStyle w:val="Seitenzahl"/>
            <w:lang w:val="en-US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0662F5">
          <w:rPr>
            <w:rStyle w:val="Seitenzahl"/>
            <w:noProof/>
            <w:lang w:val="en-US"/>
          </w:rPr>
          <w:t>1</w:t>
        </w:r>
        <w:r>
          <w:rPr>
            <w:rStyle w:val="Seitenzahl"/>
          </w:rPr>
          <w:fldChar w:fldCharType="end"/>
        </w:r>
      </w:p>
    </w:sdtContent>
  </w:sdt>
  <w:p w14:paraId="1CE2B92C" w14:textId="0D393499" w:rsidR="00DE74D1" w:rsidRPr="00DE74D1" w:rsidRDefault="00DE74D1" w:rsidP="00DE74D1">
    <w:pPr>
      <w:pStyle w:val="Kopfzeile"/>
      <w:ind w:right="360"/>
      <w:rPr>
        <w:lang w:val="en-US"/>
      </w:rPr>
    </w:pPr>
    <w:r w:rsidRPr="00DE74D1">
      <w:rPr>
        <w:lang w:val="en-US"/>
      </w:rPr>
      <w:t xml:space="preserve">SUPPLEMENTARY </w:t>
    </w:r>
    <w:r w:rsidR="000662F5">
      <w:rPr>
        <w:lang w:val="en-US"/>
      </w:rPr>
      <w:t xml:space="preserve">                                                                           </w:t>
    </w:r>
    <w:r w:rsidRPr="00DE74D1">
      <w:rPr>
        <w:lang w:val="en-US"/>
      </w:rPr>
      <w:t>Doubrovinskaia et al</w:t>
    </w:r>
    <w:r>
      <w:rPr>
        <w:lang w:val="en-US"/>
      </w:rP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4D1"/>
    <w:rsid w:val="00020E7E"/>
    <w:rsid w:val="000471EC"/>
    <w:rsid w:val="000662F5"/>
    <w:rsid w:val="00096E71"/>
    <w:rsid w:val="0022590A"/>
    <w:rsid w:val="00271DE9"/>
    <w:rsid w:val="002B7871"/>
    <w:rsid w:val="003409F4"/>
    <w:rsid w:val="00345B88"/>
    <w:rsid w:val="00345F42"/>
    <w:rsid w:val="00363B53"/>
    <w:rsid w:val="003A069B"/>
    <w:rsid w:val="004926F4"/>
    <w:rsid w:val="004976C3"/>
    <w:rsid w:val="004C6D43"/>
    <w:rsid w:val="004E1132"/>
    <w:rsid w:val="004F4082"/>
    <w:rsid w:val="005446FF"/>
    <w:rsid w:val="00545778"/>
    <w:rsid w:val="00595727"/>
    <w:rsid w:val="00596692"/>
    <w:rsid w:val="00692161"/>
    <w:rsid w:val="006D12AF"/>
    <w:rsid w:val="006E6EF9"/>
    <w:rsid w:val="00706284"/>
    <w:rsid w:val="007410A2"/>
    <w:rsid w:val="00745964"/>
    <w:rsid w:val="007811C9"/>
    <w:rsid w:val="007D466B"/>
    <w:rsid w:val="007F353B"/>
    <w:rsid w:val="00812967"/>
    <w:rsid w:val="00882ED3"/>
    <w:rsid w:val="0089527D"/>
    <w:rsid w:val="008A2BFE"/>
    <w:rsid w:val="008B6354"/>
    <w:rsid w:val="008C5127"/>
    <w:rsid w:val="008D0589"/>
    <w:rsid w:val="008D5C22"/>
    <w:rsid w:val="00926096"/>
    <w:rsid w:val="00950021"/>
    <w:rsid w:val="009B6E4E"/>
    <w:rsid w:val="009E4830"/>
    <w:rsid w:val="009F0053"/>
    <w:rsid w:val="00A12909"/>
    <w:rsid w:val="00A27BEC"/>
    <w:rsid w:val="00A41768"/>
    <w:rsid w:val="00A54337"/>
    <w:rsid w:val="00A71384"/>
    <w:rsid w:val="00A83852"/>
    <w:rsid w:val="00A83F00"/>
    <w:rsid w:val="00AF3B9A"/>
    <w:rsid w:val="00AF5CC4"/>
    <w:rsid w:val="00B00C75"/>
    <w:rsid w:val="00BB6F07"/>
    <w:rsid w:val="00BC1DB4"/>
    <w:rsid w:val="00BC2F29"/>
    <w:rsid w:val="00BC7929"/>
    <w:rsid w:val="00C77052"/>
    <w:rsid w:val="00D2010E"/>
    <w:rsid w:val="00D44497"/>
    <w:rsid w:val="00D455C5"/>
    <w:rsid w:val="00D533E6"/>
    <w:rsid w:val="00D574DB"/>
    <w:rsid w:val="00D64662"/>
    <w:rsid w:val="00D70B2D"/>
    <w:rsid w:val="00D82EF6"/>
    <w:rsid w:val="00DA5731"/>
    <w:rsid w:val="00DE74D1"/>
    <w:rsid w:val="00E56A63"/>
    <w:rsid w:val="00E82265"/>
    <w:rsid w:val="00E83401"/>
    <w:rsid w:val="00EB71E3"/>
    <w:rsid w:val="00F06072"/>
    <w:rsid w:val="00F32309"/>
    <w:rsid w:val="00F56D50"/>
    <w:rsid w:val="00F80AF2"/>
    <w:rsid w:val="00F92127"/>
    <w:rsid w:val="00FC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005936"/>
  <w15:chartTrackingRefBased/>
  <w15:docId w15:val="{C8E775AD-E5E1-A14F-854D-C931D42A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74D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7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7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74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74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74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74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74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74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74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7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7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7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74D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74D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74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74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74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74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74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E7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74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7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74D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E74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74D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E74D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7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74D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74D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E74D1"/>
    <w:rPr>
      <w:rFonts w:eastAsiaTheme="minorEastAsia"/>
      <w:kern w:val="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E74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E74D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E74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E74D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DE7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en, Leon</dc:creator>
  <cp:keywords/>
  <dc:description/>
  <cp:lastModifiedBy>Kaulen, Leon</cp:lastModifiedBy>
  <cp:revision>2</cp:revision>
  <dcterms:created xsi:type="dcterms:W3CDTF">2024-05-30T05:04:00Z</dcterms:created>
  <dcterms:modified xsi:type="dcterms:W3CDTF">2024-05-30T05:08:00Z</dcterms:modified>
</cp:coreProperties>
</file>